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248DD" w14:textId="07AD8926" w:rsidR="00205315" w:rsidRPr="00205315" w:rsidRDefault="00205315" w:rsidP="0020531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05315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3499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 xml:space="preserve">Numbers at risk, event counts and survival estimate in Low and High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>evels of VEG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mparing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complete </w:t>
      </w:r>
      <w:r w:rsidRPr="00205315">
        <w:rPr>
          <w:rFonts w:ascii="Times New Roman" w:hAnsi="Times New Roman" w:cs="Times New Roman"/>
          <w:b/>
          <w:bCs/>
          <w:sz w:val="24"/>
          <w:szCs w:val="24"/>
        </w:rPr>
        <w:t>success rat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t different time points</w:t>
      </w:r>
    </w:p>
    <w:tbl>
      <w:tblPr>
        <w:tblStyle w:val="af2"/>
        <w:tblW w:w="6799" w:type="dxa"/>
        <w:tblLook w:val="04A0" w:firstRow="1" w:lastRow="0" w:firstColumn="1" w:lastColumn="0" w:noHBand="0" w:noVBand="1"/>
      </w:tblPr>
      <w:tblGrid>
        <w:gridCol w:w="1271"/>
        <w:gridCol w:w="1276"/>
        <w:gridCol w:w="1134"/>
        <w:gridCol w:w="1417"/>
        <w:gridCol w:w="1701"/>
      </w:tblGrid>
      <w:tr w:rsidR="00205315" w:rsidRPr="00B16286" w14:paraId="0C143890" w14:textId="77777777" w:rsidTr="00AF3A54">
        <w:tc>
          <w:tcPr>
            <w:tcW w:w="1271" w:type="dxa"/>
          </w:tcPr>
          <w:p w14:paraId="52F21CFA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Time point (months)</w:t>
            </w:r>
          </w:p>
        </w:tc>
        <w:tc>
          <w:tcPr>
            <w:tcW w:w="1276" w:type="dxa"/>
          </w:tcPr>
          <w:p w14:paraId="2D4E82BB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VEGF group</w:t>
            </w:r>
          </w:p>
        </w:tc>
        <w:tc>
          <w:tcPr>
            <w:tcW w:w="1134" w:type="dxa"/>
          </w:tcPr>
          <w:p w14:paraId="37FA0697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Number at risk</w:t>
            </w:r>
          </w:p>
        </w:tc>
        <w:tc>
          <w:tcPr>
            <w:tcW w:w="1417" w:type="dxa"/>
          </w:tcPr>
          <w:p w14:paraId="0DDBB3B6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Cumulative events</w:t>
            </w:r>
          </w:p>
        </w:tc>
        <w:tc>
          <w:tcPr>
            <w:tcW w:w="1701" w:type="dxa"/>
          </w:tcPr>
          <w:p w14:paraId="408A1353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Survival estimate (%)</w:t>
            </w:r>
          </w:p>
        </w:tc>
      </w:tr>
      <w:tr w:rsidR="00205315" w:rsidRPr="00B16286" w14:paraId="335E60CC" w14:textId="77777777" w:rsidTr="00AF3A54">
        <w:tc>
          <w:tcPr>
            <w:tcW w:w="1271" w:type="dxa"/>
          </w:tcPr>
          <w:p w14:paraId="7ECAA4E1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76" w:type="dxa"/>
          </w:tcPr>
          <w:p w14:paraId="3F245143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6F4E4530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3</w:t>
            </w:r>
          </w:p>
        </w:tc>
        <w:tc>
          <w:tcPr>
            <w:tcW w:w="1417" w:type="dxa"/>
          </w:tcPr>
          <w:p w14:paraId="28C13814" w14:textId="46F304DA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179111A3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205315" w:rsidRPr="00B16286" w14:paraId="51C8D5EB" w14:textId="77777777" w:rsidTr="00AF3A54">
        <w:tc>
          <w:tcPr>
            <w:tcW w:w="1271" w:type="dxa"/>
          </w:tcPr>
          <w:p w14:paraId="46B44FFF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1276" w:type="dxa"/>
          </w:tcPr>
          <w:p w14:paraId="0E6DB3F8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219DEBC4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417" w:type="dxa"/>
          </w:tcPr>
          <w:p w14:paraId="426A7A4C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701" w:type="dxa"/>
          </w:tcPr>
          <w:p w14:paraId="09E28304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00</w:t>
            </w:r>
          </w:p>
        </w:tc>
      </w:tr>
      <w:tr w:rsidR="00205315" w:rsidRPr="00B16286" w14:paraId="0C204D9C" w14:textId="77777777" w:rsidTr="00AF3A54">
        <w:tc>
          <w:tcPr>
            <w:tcW w:w="1271" w:type="dxa"/>
          </w:tcPr>
          <w:p w14:paraId="20C36B52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276" w:type="dxa"/>
          </w:tcPr>
          <w:p w14:paraId="03F8DF31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7D970954" w14:textId="0890ABFD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63499F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1417" w:type="dxa"/>
          </w:tcPr>
          <w:p w14:paraId="264DD401" w14:textId="5950C655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1701" w:type="dxa"/>
          </w:tcPr>
          <w:p w14:paraId="12CAE0D7" w14:textId="54EF1272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5.7</w:t>
            </w:r>
          </w:p>
        </w:tc>
      </w:tr>
      <w:tr w:rsidR="00205315" w:rsidRPr="00B16286" w14:paraId="14027DC9" w14:textId="77777777" w:rsidTr="00AF3A54">
        <w:tc>
          <w:tcPr>
            <w:tcW w:w="1271" w:type="dxa"/>
          </w:tcPr>
          <w:p w14:paraId="4E4E014F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1276" w:type="dxa"/>
          </w:tcPr>
          <w:p w14:paraId="219510EA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6EB692FC" w14:textId="3CCFF645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9</w:t>
            </w:r>
          </w:p>
        </w:tc>
        <w:tc>
          <w:tcPr>
            <w:tcW w:w="1417" w:type="dxa"/>
          </w:tcPr>
          <w:p w14:paraId="6D31AD4E" w14:textId="5BF16C33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701" w:type="dxa"/>
          </w:tcPr>
          <w:p w14:paraId="25D26892" w14:textId="1D8379D3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2.6</w:t>
            </w:r>
          </w:p>
        </w:tc>
      </w:tr>
      <w:tr w:rsidR="00205315" w:rsidRPr="00B16286" w14:paraId="43CA95B7" w14:textId="77777777" w:rsidTr="00AF3A54">
        <w:tc>
          <w:tcPr>
            <w:tcW w:w="1271" w:type="dxa"/>
          </w:tcPr>
          <w:p w14:paraId="3EA04C34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76" w:type="dxa"/>
          </w:tcPr>
          <w:p w14:paraId="26984BF9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3BA74435" w14:textId="366E42C6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63499F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1417" w:type="dxa"/>
          </w:tcPr>
          <w:p w14:paraId="1AF07A4D" w14:textId="407328ED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1701" w:type="dxa"/>
          </w:tcPr>
          <w:p w14:paraId="169095AC" w14:textId="1B03168E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7.0</w:t>
            </w:r>
          </w:p>
        </w:tc>
      </w:tr>
      <w:tr w:rsidR="00205315" w:rsidRPr="00B16286" w14:paraId="4AA57F75" w14:textId="77777777" w:rsidTr="00AF3A54">
        <w:tc>
          <w:tcPr>
            <w:tcW w:w="1271" w:type="dxa"/>
          </w:tcPr>
          <w:p w14:paraId="4DDE6A17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6</w:t>
            </w:r>
          </w:p>
        </w:tc>
        <w:tc>
          <w:tcPr>
            <w:tcW w:w="1276" w:type="dxa"/>
          </w:tcPr>
          <w:p w14:paraId="6898E1AC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4C168436" w14:textId="26FA8488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63499F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417" w:type="dxa"/>
          </w:tcPr>
          <w:p w14:paraId="16DAE7B5" w14:textId="010B517A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  <w:tc>
          <w:tcPr>
            <w:tcW w:w="1701" w:type="dxa"/>
          </w:tcPr>
          <w:p w14:paraId="66F7C74B" w14:textId="58331143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5.2</w:t>
            </w:r>
          </w:p>
        </w:tc>
      </w:tr>
      <w:tr w:rsidR="00205315" w:rsidRPr="00B16286" w14:paraId="4E52313D" w14:textId="77777777" w:rsidTr="00AF3A54">
        <w:tc>
          <w:tcPr>
            <w:tcW w:w="1271" w:type="dxa"/>
          </w:tcPr>
          <w:p w14:paraId="4A1784F8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1276" w:type="dxa"/>
          </w:tcPr>
          <w:p w14:paraId="0354F34B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6D062583" w14:textId="550FB52E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3F35C3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417" w:type="dxa"/>
          </w:tcPr>
          <w:p w14:paraId="1FDA054F" w14:textId="54F8238E" w:rsidR="00205315" w:rsidRPr="000D0E63" w:rsidRDefault="00F54F56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</w:p>
        </w:tc>
        <w:tc>
          <w:tcPr>
            <w:tcW w:w="1701" w:type="dxa"/>
          </w:tcPr>
          <w:p w14:paraId="0A0A75B4" w14:textId="16A070C0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8.3</w:t>
            </w:r>
          </w:p>
        </w:tc>
      </w:tr>
      <w:tr w:rsidR="00205315" w:rsidRPr="00B16286" w14:paraId="646013C4" w14:textId="77777777" w:rsidTr="00AF3A54">
        <w:tc>
          <w:tcPr>
            <w:tcW w:w="1271" w:type="dxa"/>
          </w:tcPr>
          <w:p w14:paraId="4237C980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2</w:t>
            </w:r>
          </w:p>
        </w:tc>
        <w:tc>
          <w:tcPr>
            <w:tcW w:w="1276" w:type="dxa"/>
          </w:tcPr>
          <w:p w14:paraId="713A1341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5C01AA0F" w14:textId="0A21A6CD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1</w:t>
            </w:r>
          </w:p>
        </w:tc>
        <w:tc>
          <w:tcPr>
            <w:tcW w:w="1417" w:type="dxa"/>
          </w:tcPr>
          <w:p w14:paraId="46E5EE9F" w14:textId="2B7ECE12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2</w:t>
            </w:r>
          </w:p>
        </w:tc>
        <w:tc>
          <w:tcPr>
            <w:tcW w:w="1701" w:type="dxa"/>
          </w:tcPr>
          <w:p w14:paraId="7E00162F" w14:textId="277902CE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7.8</w:t>
            </w:r>
          </w:p>
        </w:tc>
      </w:tr>
      <w:tr w:rsidR="00205315" w:rsidRPr="00B16286" w14:paraId="7E5FF8B5" w14:textId="77777777" w:rsidTr="00AF3A54">
        <w:tc>
          <w:tcPr>
            <w:tcW w:w="1271" w:type="dxa"/>
          </w:tcPr>
          <w:p w14:paraId="54E3286F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276" w:type="dxa"/>
          </w:tcPr>
          <w:p w14:paraId="2993092F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Low</w:t>
            </w:r>
          </w:p>
        </w:tc>
        <w:tc>
          <w:tcPr>
            <w:tcW w:w="1134" w:type="dxa"/>
          </w:tcPr>
          <w:p w14:paraId="08D42845" w14:textId="1F383471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</w:p>
        </w:tc>
        <w:tc>
          <w:tcPr>
            <w:tcW w:w="1417" w:type="dxa"/>
          </w:tcPr>
          <w:p w14:paraId="4E198A86" w14:textId="328F20EB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  <w:tc>
          <w:tcPr>
            <w:tcW w:w="1701" w:type="dxa"/>
          </w:tcPr>
          <w:p w14:paraId="44E41E01" w14:textId="6F1131F5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8.3</w:t>
            </w:r>
          </w:p>
        </w:tc>
      </w:tr>
      <w:tr w:rsidR="00205315" w14:paraId="3EE500FE" w14:textId="77777777" w:rsidTr="00AF3A54">
        <w:tc>
          <w:tcPr>
            <w:tcW w:w="1271" w:type="dxa"/>
          </w:tcPr>
          <w:p w14:paraId="42D52A9E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18</w:t>
            </w:r>
          </w:p>
        </w:tc>
        <w:tc>
          <w:tcPr>
            <w:tcW w:w="1276" w:type="dxa"/>
          </w:tcPr>
          <w:p w14:paraId="06D0DAC6" w14:textId="77777777" w:rsidR="00205315" w:rsidRPr="000D0E63" w:rsidRDefault="00205315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D0E63">
              <w:rPr>
                <w:rFonts w:ascii="Times New Roman" w:hAnsi="Times New Roman" w:cs="Times New Roman"/>
                <w:sz w:val="24"/>
                <w:szCs w:val="28"/>
              </w:rPr>
              <w:t>High</w:t>
            </w:r>
          </w:p>
        </w:tc>
        <w:tc>
          <w:tcPr>
            <w:tcW w:w="1134" w:type="dxa"/>
          </w:tcPr>
          <w:p w14:paraId="15659C93" w14:textId="56772EE5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</w:p>
        </w:tc>
        <w:tc>
          <w:tcPr>
            <w:tcW w:w="1417" w:type="dxa"/>
          </w:tcPr>
          <w:p w14:paraId="7634612E" w14:textId="69EF5049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4</w:t>
            </w:r>
          </w:p>
        </w:tc>
        <w:tc>
          <w:tcPr>
            <w:tcW w:w="1701" w:type="dxa"/>
          </w:tcPr>
          <w:p w14:paraId="5281213D" w14:textId="5144AC2E" w:rsidR="00205315" w:rsidRPr="000D0E63" w:rsidRDefault="0063499F" w:rsidP="00AF3A54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9.1</w:t>
            </w:r>
          </w:p>
        </w:tc>
      </w:tr>
    </w:tbl>
    <w:p w14:paraId="7263F653" w14:textId="77777777" w:rsidR="00205315" w:rsidRDefault="00205315" w:rsidP="00205315">
      <w:pPr>
        <w:rPr>
          <w:rFonts w:hint="eastAsia"/>
        </w:rPr>
      </w:pPr>
    </w:p>
    <w:p w14:paraId="0DD4ABC6" w14:textId="77777777" w:rsidR="00B86FCA" w:rsidRDefault="00B86FCA" w:rsidP="00B16286">
      <w:pPr>
        <w:rPr>
          <w:rFonts w:hint="eastAsia"/>
        </w:rPr>
      </w:pPr>
    </w:p>
    <w:sectPr w:rsidR="00B86F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4A7FE" w14:textId="77777777" w:rsidR="004F7DE2" w:rsidRDefault="004F7DE2" w:rsidP="00B16286">
      <w:pPr>
        <w:rPr>
          <w:rFonts w:hint="eastAsia"/>
        </w:rPr>
      </w:pPr>
      <w:r>
        <w:separator/>
      </w:r>
    </w:p>
  </w:endnote>
  <w:endnote w:type="continuationSeparator" w:id="0">
    <w:p w14:paraId="2638B0D4" w14:textId="77777777" w:rsidR="004F7DE2" w:rsidRDefault="004F7DE2" w:rsidP="00B1628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57D78B" w14:textId="77777777" w:rsidR="004F7DE2" w:rsidRDefault="004F7DE2" w:rsidP="00B16286">
      <w:pPr>
        <w:rPr>
          <w:rFonts w:hint="eastAsia"/>
        </w:rPr>
      </w:pPr>
      <w:r>
        <w:separator/>
      </w:r>
    </w:p>
  </w:footnote>
  <w:footnote w:type="continuationSeparator" w:id="0">
    <w:p w14:paraId="2E13D9FD" w14:textId="77777777" w:rsidR="004F7DE2" w:rsidRDefault="004F7DE2" w:rsidP="00B1628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D68"/>
    <w:rsid w:val="00014762"/>
    <w:rsid w:val="00097CE2"/>
    <w:rsid w:val="000D0E63"/>
    <w:rsid w:val="00205315"/>
    <w:rsid w:val="002850D6"/>
    <w:rsid w:val="003F35C3"/>
    <w:rsid w:val="004F7DE2"/>
    <w:rsid w:val="00632251"/>
    <w:rsid w:val="0063499F"/>
    <w:rsid w:val="006D7B7A"/>
    <w:rsid w:val="0096769F"/>
    <w:rsid w:val="00B16286"/>
    <w:rsid w:val="00B86FCA"/>
    <w:rsid w:val="00BB4D68"/>
    <w:rsid w:val="00C21F39"/>
    <w:rsid w:val="00D60C0D"/>
    <w:rsid w:val="00D76437"/>
    <w:rsid w:val="00F5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19F59E"/>
  <w15:chartTrackingRefBased/>
  <w15:docId w15:val="{0E6EF894-643A-40BE-B71D-C37B501BD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B4D6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4D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4D6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D6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D6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D6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D6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D6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D6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B4D6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B4D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B4D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B4D6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B4D6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B4D6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B4D6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B4D6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B4D6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B4D6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B4D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4D6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B4D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4D6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B4D6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4D6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B4D6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B4D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B4D6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B4D6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62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628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62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6286"/>
    <w:rPr>
      <w:sz w:val="18"/>
      <w:szCs w:val="18"/>
    </w:rPr>
  </w:style>
  <w:style w:type="table" w:styleId="af2">
    <w:name w:val="Table Grid"/>
    <w:basedOn w:val="a1"/>
    <w:uiPriority w:val="39"/>
    <w:rsid w:val="00B16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1</Words>
  <Characters>327</Characters>
  <Application>Microsoft Office Word</Application>
  <DocSecurity>0</DocSecurity>
  <Lines>65</Lines>
  <Paragraphs>69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威 钱</dc:creator>
  <cp:keywords/>
  <dc:description/>
  <cp:lastModifiedBy>天威 钱</cp:lastModifiedBy>
  <cp:revision>6</cp:revision>
  <dcterms:created xsi:type="dcterms:W3CDTF">2026-06-12T08:01:00Z</dcterms:created>
  <dcterms:modified xsi:type="dcterms:W3CDTF">2026-06-15T16:25:00Z</dcterms:modified>
</cp:coreProperties>
</file>